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60950" cy="1995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82" t="3730" r="0" b="3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60950" cy="2139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137" t="3341" r="0" b="1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60950" cy="24301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608" t="1326" r="3196" b="3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41240" cy="2057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690" t="196" r="0" b="2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965065" cy="24066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757" t="3892" r="519" b="5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909820" cy="19596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906" t="3519" r="820" b="7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82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909820" cy="21602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89" t="5048" r="3188" b="5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8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46040" cy="21393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3308" t="874" r="0" b="1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quence of western blot showed here.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-2-3-4-5-6-7-8-9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-11-12-13-14-15-16-17-18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-20-21-22-23-24-25-26-27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-29-30-31-32-33-34-35-36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-51-52-53-54-55-56-57-58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-38-39-40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-42-43-44-45-46-47-48-49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9-6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lationship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the sequence and experimental groups</w:t>
      </w:r>
      <w:r>
        <w:rPr>
          <w:rFonts w:cs="Times New Roman" w:ascii="Times New Roman" w:hAnsi="Times New Roman"/>
          <w:sz w:val="24"/>
          <w:szCs w:val="24"/>
        </w:rPr>
        <w:t xml:space="preserve"> is as follow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40, 49, 84, 60, 3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 39, 48, 85, 59, 3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10, 7, 35, 50, 4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 9, 1, 36, 51, 4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5, 12, 19, 33, 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 6, 11, 20, 34, 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16, 17, 14, 8, 5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 15, 18, 13, 2, 5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22, 23, 26, 45, 5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 21, 24, 27, 44, 4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h </w:t>
      </w:r>
      <w:r>
        <w:rPr>
          <w:rFonts w:eastAsia="B5+CAJ FNT00;宋体" w:cs="Times New Roman" w:ascii="Times New Roman" w:hAnsi="Times New Roman"/>
          <w:sz w:val="24"/>
          <w:szCs w:val="24"/>
        </w:rPr>
        <w:t>reperfusion</w:t>
      </w:r>
      <w:r>
        <w:rPr>
          <w:rFonts w:cs="Times New Roman" w:ascii="Times New Roman" w:hAnsi="Times New Roman"/>
          <w:sz w:val="24"/>
          <w:szCs w:val="24"/>
        </w:rPr>
        <w:t xml:space="preserve"> subgroup: FNS group: 29, 31, 55, 53, 25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Control group: 28, 30, 54, 52, 3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9:19:00Z</dcterms:created>
  <dc:creator>Administrator</dc:creator>
  <dc:description/>
  <cp:keywords/>
  <dc:language>en-US</dc:language>
  <cp:lastModifiedBy>Administrator</cp:lastModifiedBy>
  <dcterms:modified xsi:type="dcterms:W3CDTF">2015-04-25T06:53:00Z</dcterms:modified>
  <cp:revision>3</cp:revision>
  <dc:subject/>
  <dc:title/>
</cp:coreProperties>
</file>